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20CF" w:rsidRPr="00A01FC0" w:rsidRDefault="003220CF" w:rsidP="003220CF">
      <w:pPr>
        <w:widowControl/>
        <w:shd w:val="clear" w:color="auto" w:fill="FFFFFF"/>
        <w:spacing w:after="180" w:line="210" w:lineRule="atLeast"/>
        <w:jc w:val="left"/>
        <w:outlineLvl w:val="4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bookmarkStart w:id="0" w:name="_GoBack"/>
      <w:r w:rsidRPr="00A01FC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</w:t>
      </w:r>
      <w:r w:rsidRPr="00A01FC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able </w:t>
      </w:r>
      <w:r w:rsidRPr="00A01FC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Pr="00A01FC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1 </w:t>
      </w:r>
      <w:r w:rsidRPr="00A01FC0">
        <w:rPr>
          <w:rFonts w:ascii="Times New Roman" w:hAnsi="Times New Roman"/>
          <w:b/>
          <w:sz w:val="24"/>
          <w:szCs w:val="24"/>
        </w:rPr>
        <w:t xml:space="preserve">Estimation of genome characteristics based on 17-mer </w:t>
      </w:r>
      <w:r w:rsidRPr="00A01FC0">
        <w:rPr>
          <w:rFonts w:ascii="Times New Roman" w:hAnsi="Times New Roman" w:hint="eastAsia"/>
          <w:b/>
          <w:sz w:val="24"/>
          <w:szCs w:val="24"/>
        </w:rPr>
        <w:t>analysis.</w:t>
      </w:r>
    </w:p>
    <w:tbl>
      <w:tblPr>
        <w:tblStyle w:val="a5"/>
        <w:tblpPr w:leftFromText="180" w:rightFromText="180" w:vertAnchor="text" w:horzAnchor="margin" w:tblpY="45"/>
        <w:tblW w:w="14027" w:type="dxa"/>
        <w:tblLook w:val="04A0" w:firstRow="1" w:lastRow="0" w:firstColumn="1" w:lastColumn="0" w:noHBand="0" w:noVBand="1"/>
      </w:tblPr>
      <w:tblGrid>
        <w:gridCol w:w="1570"/>
        <w:gridCol w:w="1384"/>
        <w:gridCol w:w="1918"/>
        <w:gridCol w:w="1919"/>
        <w:gridCol w:w="2093"/>
        <w:gridCol w:w="1743"/>
        <w:gridCol w:w="1947"/>
        <w:gridCol w:w="1453"/>
      </w:tblGrid>
      <w:tr w:rsidR="00A01FC0" w:rsidRPr="00A01FC0" w:rsidTr="00322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shd w:val="clear" w:color="auto" w:fill="auto"/>
            <w:noWrap/>
            <w:hideMark/>
          </w:tcPr>
          <w:p w:rsidR="00A23381" w:rsidRPr="00A01FC0" w:rsidRDefault="00A23381" w:rsidP="00A23381">
            <w:pPr>
              <w:widowControl/>
              <w:jc w:val="center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K-</w:t>
            </w:r>
            <w:proofErr w:type="spellStart"/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mer</w:t>
            </w:r>
            <w:proofErr w:type="spellEnd"/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:rsidR="00A23381" w:rsidRPr="00A01FC0" w:rsidRDefault="00A23381" w:rsidP="00A2338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Peakmain</w:t>
            </w:r>
            <w:proofErr w:type="spellEnd"/>
          </w:p>
        </w:tc>
        <w:tc>
          <w:tcPr>
            <w:tcW w:w="1918" w:type="dxa"/>
            <w:shd w:val="clear" w:color="auto" w:fill="auto"/>
            <w:noWrap/>
            <w:hideMark/>
          </w:tcPr>
          <w:p w:rsidR="00A23381" w:rsidRPr="00A01FC0" w:rsidRDefault="00A23381" w:rsidP="00A2338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Amount of error k-</w:t>
            </w:r>
            <w:proofErr w:type="spellStart"/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1919" w:type="dxa"/>
            <w:shd w:val="clear" w:color="auto" w:fill="auto"/>
            <w:noWrap/>
            <w:hideMark/>
          </w:tcPr>
          <w:p w:rsidR="00A23381" w:rsidRPr="00A01FC0" w:rsidRDefault="00A23381" w:rsidP="00A2338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Amount of total k-</w:t>
            </w:r>
            <w:proofErr w:type="spellStart"/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2093" w:type="dxa"/>
            <w:shd w:val="clear" w:color="auto" w:fill="auto"/>
            <w:noWrap/>
            <w:hideMark/>
          </w:tcPr>
          <w:p w:rsidR="00A23381" w:rsidRPr="00A01FC0" w:rsidRDefault="00A23381" w:rsidP="00A2338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Amount of used k-</w:t>
            </w:r>
            <w:proofErr w:type="spellStart"/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mer</w:t>
            </w:r>
            <w:proofErr w:type="spellEnd"/>
          </w:p>
        </w:tc>
        <w:tc>
          <w:tcPr>
            <w:tcW w:w="1743" w:type="dxa"/>
            <w:shd w:val="clear" w:color="auto" w:fill="auto"/>
            <w:noWrap/>
            <w:hideMark/>
          </w:tcPr>
          <w:p w:rsidR="00A23381" w:rsidRPr="00A01FC0" w:rsidRDefault="00A23381" w:rsidP="00A2338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GenomeSize</w:t>
            </w:r>
            <w:proofErr w:type="spellEnd"/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 xml:space="preserve"> (</w:t>
            </w:r>
            <w:proofErr w:type="spellStart"/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bp</w:t>
            </w:r>
            <w:proofErr w:type="spellEnd"/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)</w:t>
            </w:r>
          </w:p>
        </w:tc>
        <w:tc>
          <w:tcPr>
            <w:tcW w:w="1947" w:type="dxa"/>
            <w:shd w:val="clear" w:color="auto" w:fill="auto"/>
            <w:noWrap/>
            <w:hideMark/>
          </w:tcPr>
          <w:p w:rsidR="00A23381" w:rsidRPr="00A01FC0" w:rsidRDefault="00A23381" w:rsidP="00A2338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Heterozygosity</w:t>
            </w:r>
            <w:proofErr w:type="spellEnd"/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 xml:space="preserve"> rate (%)</w:t>
            </w:r>
          </w:p>
        </w:tc>
        <w:tc>
          <w:tcPr>
            <w:tcW w:w="1453" w:type="dxa"/>
            <w:shd w:val="clear" w:color="auto" w:fill="auto"/>
            <w:noWrap/>
            <w:hideMark/>
          </w:tcPr>
          <w:p w:rsidR="00A23381" w:rsidRPr="00A01FC0" w:rsidRDefault="00A23381" w:rsidP="00A23381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Repeat Rate (%)</w:t>
            </w:r>
          </w:p>
        </w:tc>
      </w:tr>
      <w:tr w:rsidR="00A01FC0" w:rsidRPr="00A01FC0" w:rsidTr="00322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0" w:type="dxa"/>
            <w:shd w:val="clear" w:color="auto" w:fill="auto"/>
            <w:noWrap/>
            <w:hideMark/>
          </w:tcPr>
          <w:p w:rsidR="00A23381" w:rsidRPr="00A01FC0" w:rsidRDefault="00A23381" w:rsidP="00A23381">
            <w:pPr>
              <w:widowControl/>
              <w:jc w:val="center"/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b w:val="0"/>
                <w:color w:val="auto"/>
                <w:kern w:val="0"/>
                <w:sz w:val="24"/>
                <w:szCs w:val="24"/>
              </w:rPr>
              <w:t>17</w:t>
            </w:r>
          </w:p>
        </w:tc>
        <w:tc>
          <w:tcPr>
            <w:tcW w:w="1384" w:type="dxa"/>
            <w:shd w:val="clear" w:color="auto" w:fill="auto"/>
            <w:noWrap/>
            <w:hideMark/>
          </w:tcPr>
          <w:p w:rsidR="00A23381" w:rsidRPr="00A01FC0" w:rsidRDefault="00A23381" w:rsidP="00A233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63</w:t>
            </w:r>
          </w:p>
        </w:tc>
        <w:tc>
          <w:tcPr>
            <w:tcW w:w="1918" w:type="dxa"/>
            <w:shd w:val="clear" w:color="auto" w:fill="auto"/>
            <w:noWrap/>
            <w:hideMark/>
          </w:tcPr>
          <w:p w:rsidR="00A23381" w:rsidRPr="00A01FC0" w:rsidRDefault="00A23381" w:rsidP="00A233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9,831,740,142</w:t>
            </w:r>
          </w:p>
        </w:tc>
        <w:tc>
          <w:tcPr>
            <w:tcW w:w="1919" w:type="dxa"/>
            <w:shd w:val="clear" w:color="auto" w:fill="auto"/>
            <w:noWrap/>
            <w:hideMark/>
          </w:tcPr>
          <w:p w:rsidR="00A23381" w:rsidRPr="00A01FC0" w:rsidRDefault="00A23381" w:rsidP="00A233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60,101,962,676</w:t>
            </w:r>
          </w:p>
        </w:tc>
        <w:tc>
          <w:tcPr>
            <w:tcW w:w="2093" w:type="dxa"/>
            <w:shd w:val="clear" w:color="auto" w:fill="auto"/>
            <w:noWrap/>
            <w:hideMark/>
          </w:tcPr>
          <w:p w:rsidR="00A23381" w:rsidRPr="00A01FC0" w:rsidRDefault="00A23381" w:rsidP="00A233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50,270,222,534</w:t>
            </w:r>
          </w:p>
        </w:tc>
        <w:tc>
          <w:tcPr>
            <w:tcW w:w="1743" w:type="dxa"/>
            <w:shd w:val="clear" w:color="auto" w:fill="auto"/>
            <w:noWrap/>
            <w:hideMark/>
          </w:tcPr>
          <w:p w:rsidR="00A23381" w:rsidRPr="00A01FC0" w:rsidRDefault="00A23381" w:rsidP="00A233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810,810,040</w:t>
            </w:r>
          </w:p>
        </w:tc>
        <w:tc>
          <w:tcPr>
            <w:tcW w:w="1947" w:type="dxa"/>
            <w:shd w:val="clear" w:color="auto" w:fill="auto"/>
            <w:noWrap/>
            <w:hideMark/>
          </w:tcPr>
          <w:p w:rsidR="00A23381" w:rsidRPr="00A01FC0" w:rsidRDefault="00A23381" w:rsidP="00A233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2.35</w:t>
            </w:r>
          </w:p>
        </w:tc>
        <w:tc>
          <w:tcPr>
            <w:tcW w:w="1453" w:type="dxa"/>
            <w:shd w:val="clear" w:color="auto" w:fill="auto"/>
            <w:noWrap/>
            <w:hideMark/>
          </w:tcPr>
          <w:p w:rsidR="00A23381" w:rsidRPr="00A01FC0" w:rsidRDefault="00A23381" w:rsidP="00A23381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color w:val="auto"/>
                <w:kern w:val="0"/>
                <w:sz w:val="24"/>
                <w:szCs w:val="24"/>
              </w:rPr>
              <w:t>18.29</w:t>
            </w:r>
          </w:p>
        </w:tc>
      </w:tr>
    </w:tbl>
    <w:p w:rsidR="00A23381" w:rsidRPr="00A01FC0" w:rsidRDefault="00A23381">
      <w:pPr>
        <w:rPr>
          <w:rFonts w:ascii="Times New Roman" w:hAnsi="Times New Roman" w:cs="Times New Roman"/>
          <w:sz w:val="24"/>
          <w:szCs w:val="24"/>
        </w:rPr>
      </w:pPr>
    </w:p>
    <w:p w:rsidR="00A23381" w:rsidRPr="00A01FC0" w:rsidRDefault="00A23381">
      <w:pPr>
        <w:rPr>
          <w:rFonts w:ascii="Times New Roman" w:hAnsi="Times New Roman" w:cs="Times New Roman"/>
          <w:sz w:val="24"/>
          <w:szCs w:val="24"/>
        </w:rPr>
      </w:pPr>
    </w:p>
    <w:p w:rsidR="00A23381" w:rsidRPr="00A01FC0" w:rsidRDefault="00A23381">
      <w:pPr>
        <w:rPr>
          <w:rFonts w:ascii="Times New Roman" w:hAnsi="Times New Roman" w:cs="Times New Roman"/>
          <w:sz w:val="24"/>
          <w:szCs w:val="24"/>
        </w:rPr>
      </w:pPr>
    </w:p>
    <w:p w:rsidR="00A23381" w:rsidRPr="00A01FC0" w:rsidRDefault="00A23381">
      <w:pPr>
        <w:rPr>
          <w:rFonts w:ascii="Times New Roman" w:hAnsi="Times New Roman" w:cs="Times New Roman"/>
          <w:sz w:val="24"/>
          <w:szCs w:val="24"/>
        </w:rPr>
      </w:pPr>
    </w:p>
    <w:p w:rsidR="00A23381" w:rsidRPr="00A01FC0" w:rsidRDefault="00A23381">
      <w:pPr>
        <w:rPr>
          <w:rFonts w:ascii="Times New Roman" w:hAnsi="Times New Roman" w:cs="Times New Roman"/>
          <w:sz w:val="24"/>
          <w:szCs w:val="24"/>
        </w:rPr>
      </w:pPr>
    </w:p>
    <w:p w:rsidR="00A23381" w:rsidRPr="00A01FC0" w:rsidRDefault="00A23381">
      <w:pPr>
        <w:widowControl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01FC0">
        <w:rPr>
          <w:rFonts w:ascii="Times New Roman" w:eastAsia="宋体" w:hAnsi="Times New Roman" w:cs="Times New Roman"/>
          <w:kern w:val="0"/>
          <w:sz w:val="24"/>
          <w:szCs w:val="24"/>
        </w:rPr>
        <w:br w:type="page"/>
      </w:r>
    </w:p>
    <w:p w:rsidR="003220CF" w:rsidRPr="00A01FC0" w:rsidRDefault="003220CF" w:rsidP="003220CF">
      <w:pPr>
        <w:widowControl/>
        <w:shd w:val="clear" w:color="auto" w:fill="FFFFFF"/>
        <w:spacing w:after="180" w:line="210" w:lineRule="atLeast"/>
        <w:jc w:val="left"/>
        <w:outlineLvl w:val="4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A01FC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lastRenderedPageBreak/>
        <w:t>T</w:t>
      </w:r>
      <w:r w:rsidRPr="00A01FC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able </w:t>
      </w:r>
      <w:r w:rsidRPr="00A01FC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S</w:t>
      </w:r>
      <w:r w:rsidRPr="00A01FC0">
        <w:rPr>
          <w:rFonts w:ascii="Times New Roman" w:eastAsia="宋体" w:hAnsi="Times New Roman" w:cs="Times New Roman"/>
          <w:b/>
          <w:kern w:val="0"/>
          <w:sz w:val="24"/>
          <w:szCs w:val="24"/>
        </w:rPr>
        <w:t xml:space="preserve">2 </w:t>
      </w:r>
      <w:proofErr w:type="gramStart"/>
      <w:r w:rsidRPr="00A01FC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>The</w:t>
      </w:r>
      <w:proofErr w:type="gramEnd"/>
      <w:r w:rsidRPr="00A01FC0"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software used in the study.</w:t>
      </w:r>
    </w:p>
    <w:tbl>
      <w:tblPr>
        <w:tblStyle w:val="PlainTable2"/>
        <w:tblW w:w="140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A0" w:firstRow="1" w:lastRow="0" w:firstColumn="1" w:lastColumn="0" w:noHBand="1" w:noVBand="1"/>
      </w:tblPr>
      <w:tblGrid>
        <w:gridCol w:w="1727"/>
        <w:gridCol w:w="1298"/>
        <w:gridCol w:w="2679"/>
        <w:gridCol w:w="4833"/>
        <w:gridCol w:w="3514"/>
      </w:tblGrid>
      <w:tr w:rsidR="00A01FC0" w:rsidRPr="00A01FC0" w:rsidTr="00100B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  <w:tblHeader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0B0510" w:rsidRPr="00A01FC0" w:rsidRDefault="00FD5BA2" w:rsidP="00FD5BA2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ftware</w:t>
            </w:r>
          </w:p>
        </w:tc>
        <w:tc>
          <w:tcPr>
            <w:tcW w:w="1298" w:type="dxa"/>
            <w:noWrap/>
            <w:hideMark/>
          </w:tcPr>
          <w:p w:rsidR="000B0510" w:rsidRPr="00A01FC0" w:rsidRDefault="000B0510" w:rsidP="000B0510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ersion</w:t>
            </w:r>
          </w:p>
        </w:tc>
        <w:tc>
          <w:tcPr>
            <w:tcW w:w="2679" w:type="dxa"/>
          </w:tcPr>
          <w:p w:rsidR="000B0510" w:rsidRPr="00A01FC0" w:rsidRDefault="000B0510" w:rsidP="003D35BF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nction</w:t>
            </w:r>
          </w:p>
        </w:tc>
        <w:tc>
          <w:tcPr>
            <w:tcW w:w="4833" w:type="dxa"/>
            <w:noWrap/>
            <w:hideMark/>
          </w:tcPr>
          <w:p w:rsidR="000B0510" w:rsidRPr="00A01FC0" w:rsidRDefault="00FD5BA2" w:rsidP="00FD5BA2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</w:t>
            </w: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ey p</w:t>
            </w:r>
            <w:r w:rsidR="000B0510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rameters</w:t>
            </w:r>
          </w:p>
        </w:tc>
        <w:tc>
          <w:tcPr>
            <w:tcW w:w="3514" w:type="dxa"/>
            <w:noWrap/>
            <w:hideMark/>
          </w:tcPr>
          <w:p w:rsidR="000B0510" w:rsidRPr="00A01FC0" w:rsidRDefault="000B0510" w:rsidP="00100B3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eb</w:t>
            </w:r>
            <w:r w:rsidR="00FD5BA2"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="00FD5BA2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ource</w:t>
            </w:r>
          </w:p>
        </w:tc>
      </w:tr>
      <w:tr w:rsidR="00A01FC0" w:rsidRPr="00A01FC0" w:rsidTr="00DA2BCB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1" w:type="dxa"/>
            <w:gridSpan w:val="5"/>
            <w:noWrap/>
          </w:tcPr>
          <w:p w:rsidR="00FD5BA2" w:rsidRPr="00A01FC0" w:rsidRDefault="00FD5BA2" w:rsidP="00100B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ata QC</w:t>
            </w:r>
          </w:p>
        </w:tc>
      </w:tr>
      <w:tr w:rsidR="00A01FC0" w:rsidRPr="00A01FC0" w:rsidTr="003220C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0B0510" w:rsidRPr="00A01FC0" w:rsidRDefault="000B0510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bash5tools</w:t>
            </w:r>
          </w:p>
        </w:tc>
        <w:tc>
          <w:tcPr>
            <w:tcW w:w="1298" w:type="dxa"/>
            <w:noWrap/>
            <w:hideMark/>
          </w:tcPr>
          <w:p w:rsidR="000B0510" w:rsidRPr="00A01FC0" w:rsidRDefault="00100B33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0B0510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2679" w:type="dxa"/>
          </w:tcPr>
          <w:p w:rsidR="000B0510" w:rsidRPr="00A01FC0" w:rsidRDefault="000B0510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cbio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SII data quality control</w:t>
            </w:r>
          </w:p>
        </w:tc>
        <w:tc>
          <w:tcPr>
            <w:tcW w:w="4833" w:type="dxa"/>
            <w:noWrap/>
            <w:hideMark/>
          </w:tcPr>
          <w:p w:rsidR="000B0510" w:rsidRPr="00A01FC0" w:rsidRDefault="000B0510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sh5tools.py</w:t>
            </w: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nReadScore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80</w:t>
            </w:r>
          </w:p>
        </w:tc>
        <w:tc>
          <w:tcPr>
            <w:tcW w:w="3514" w:type="dxa"/>
            <w:noWrap/>
            <w:hideMark/>
          </w:tcPr>
          <w:p w:rsidR="000B0510" w:rsidRPr="00A01FC0" w:rsidRDefault="000B0510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github.com/PacificBiosciences/pbh5tools</w:t>
            </w:r>
          </w:p>
        </w:tc>
      </w:tr>
      <w:tr w:rsidR="00A01FC0" w:rsidRPr="00A01FC0" w:rsidTr="003220C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0B0510" w:rsidRPr="00A01FC0" w:rsidRDefault="000B0510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AdapterTrim</w:t>
            </w:r>
            <w:proofErr w:type="spellEnd"/>
          </w:p>
        </w:tc>
        <w:tc>
          <w:tcPr>
            <w:tcW w:w="1298" w:type="dxa"/>
            <w:noWrap/>
            <w:hideMark/>
          </w:tcPr>
          <w:p w:rsidR="000B0510" w:rsidRPr="00A01FC0" w:rsidRDefault="004C33D1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</w:t>
            </w:r>
            <w:r w:rsidR="000B0510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house script</w:t>
            </w:r>
          </w:p>
        </w:tc>
        <w:tc>
          <w:tcPr>
            <w:tcW w:w="2679" w:type="dxa"/>
          </w:tcPr>
          <w:p w:rsidR="000B0510" w:rsidRPr="00A01FC0" w:rsidRDefault="000B0510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lumina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ata adapter filter</w:t>
            </w:r>
          </w:p>
        </w:tc>
        <w:tc>
          <w:tcPr>
            <w:tcW w:w="4833" w:type="dxa"/>
            <w:hideMark/>
          </w:tcPr>
          <w:p w:rsidR="000B0510" w:rsidRPr="00A01FC0" w:rsidRDefault="000B0510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apterTrim.exe</w:t>
            </w: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-a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dapter.fasta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</w:t>
            </w:r>
            <w:proofErr w:type="gram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 ./</w:t>
            </w:r>
            <w:proofErr w:type="gramEnd"/>
          </w:p>
        </w:tc>
        <w:tc>
          <w:tcPr>
            <w:tcW w:w="3514" w:type="dxa"/>
            <w:noWrap/>
            <w:hideMark/>
          </w:tcPr>
          <w:p w:rsidR="000B0510" w:rsidRPr="00A01FC0" w:rsidRDefault="000B0510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github.com/lpp1985/lpp_Script/blob/master/go/src/AdapterTrim.go</w:t>
            </w:r>
          </w:p>
        </w:tc>
      </w:tr>
      <w:tr w:rsidR="00A01FC0" w:rsidRPr="00A01FC0" w:rsidTr="003220C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0B0510" w:rsidRPr="00A01FC0" w:rsidRDefault="000B0510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Quality_Stats</w:t>
            </w:r>
            <w:proofErr w:type="spellEnd"/>
          </w:p>
        </w:tc>
        <w:tc>
          <w:tcPr>
            <w:tcW w:w="1298" w:type="dxa"/>
            <w:noWrap/>
            <w:hideMark/>
          </w:tcPr>
          <w:p w:rsidR="000B0510" w:rsidRPr="00A01FC0" w:rsidRDefault="004C33D1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</w:t>
            </w:r>
            <w:r w:rsidR="000B0510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house script</w:t>
            </w:r>
          </w:p>
        </w:tc>
        <w:tc>
          <w:tcPr>
            <w:tcW w:w="2679" w:type="dxa"/>
          </w:tcPr>
          <w:p w:rsidR="000B0510" w:rsidRPr="00A01FC0" w:rsidRDefault="000B0510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llumina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ata quality control</w:t>
            </w:r>
          </w:p>
        </w:tc>
        <w:tc>
          <w:tcPr>
            <w:tcW w:w="4833" w:type="dxa"/>
            <w:noWrap/>
            <w:hideMark/>
          </w:tcPr>
          <w:p w:rsidR="000B0510" w:rsidRPr="00A01FC0" w:rsidRDefault="000B0510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quality_stats_Pairend_Distri_33.py  -v 2 -t -q 20 -r 0.2</w:t>
            </w:r>
          </w:p>
        </w:tc>
        <w:tc>
          <w:tcPr>
            <w:tcW w:w="3514" w:type="dxa"/>
            <w:noWrap/>
            <w:hideMark/>
          </w:tcPr>
          <w:p w:rsidR="000B0510" w:rsidRPr="00A01FC0" w:rsidRDefault="00623C0A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7" w:history="1">
              <w:r w:rsidR="000B0510" w:rsidRPr="00A01FC0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https://github.com/lpp1985/lpp_Script/blob/master/quality_stats_Pairend_Distri_33.py</w:t>
              </w:r>
            </w:hyperlink>
          </w:p>
        </w:tc>
      </w:tr>
      <w:tr w:rsidR="00A01FC0" w:rsidRPr="00A01FC0" w:rsidTr="00311CC9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1" w:type="dxa"/>
            <w:gridSpan w:val="5"/>
            <w:noWrap/>
          </w:tcPr>
          <w:p w:rsidR="00FD5BA2" w:rsidRPr="00A01FC0" w:rsidRDefault="00FD5BA2" w:rsidP="00100B33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me Survey</w:t>
            </w:r>
          </w:p>
        </w:tc>
      </w:tr>
      <w:tr w:rsidR="00A01FC0" w:rsidRPr="00A01FC0" w:rsidTr="003220C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0B0510" w:rsidRPr="00A01FC0" w:rsidRDefault="000B0510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Jellyfish</w:t>
            </w:r>
          </w:p>
        </w:tc>
        <w:tc>
          <w:tcPr>
            <w:tcW w:w="1298" w:type="dxa"/>
            <w:noWrap/>
            <w:hideMark/>
          </w:tcPr>
          <w:p w:rsidR="000B0510" w:rsidRPr="00A01FC0" w:rsidRDefault="00100B33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0B0510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.6</w:t>
            </w:r>
          </w:p>
        </w:tc>
        <w:tc>
          <w:tcPr>
            <w:tcW w:w="2679" w:type="dxa"/>
          </w:tcPr>
          <w:p w:rsidR="000B0510" w:rsidRPr="00A01FC0" w:rsidRDefault="000B0510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mer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ounting</w:t>
            </w:r>
          </w:p>
        </w:tc>
        <w:tc>
          <w:tcPr>
            <w:tcW w:w="4833" w:type="dxa"/>
            <w:noWrap/>
            <w:hideMark/>
          </w:tcPr>
          <w:p w:rsidR="000B0510" w:rsidRPr="00A01FC0" w:rsidRDefault="000B0510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jellyfish count  -m 17&amp;&amp;  jellyfish  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isto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 -l 2 -h 255 -t 64 -o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mer_freq.stats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kmer</w:t>
            </w:r>
            <w:proofErr w:type="spellEnd"/>
          </w:p>
        </w:tc>
        <w:tc>
          <w:tcPr>
            <w:tcW w:w="3514" w:type="dxa"/>
            <w:noWrap/>
            <w:hideMark/>
          </w:tcPr>
          <w:p w:rsidR="000B0510" w:rsidRPr="00A01FC0" w:rsidRDefault="000B0510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www.cbcb.umd.edu/software/jellyfish/</w:t>
            </w:r>
          </w:p>
        </w:tc>
      </w:tr>
      <w:tr w:rsidR="00A01FC0" w:rsidRPr="00A01FC0" w:rsidTr="00D2651E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1" w:type="dxa"/>
            <w:gridSpan w:val="5"/>
            <w:noWrap/>
          </w:tcPr>
          <w:p w:rsidR="00861B44" w:rsidRPr="00A01FC0" w:rsidRDefault="00861B44" w:rsidP="00100B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me Assembly</w:t>
            </w:r>
          </w:p>
        </w:tc>
      </w:tr>
      <w:tr w:rsidR="00A01FC0" w:rsidRPr="00A01FC0" w:rsidTr="003220C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</w:tcPr>
          <w:p w:rsidR="00FD5BA2" w:rsidRPr="00A01FC0" w:rsidRDefault="00FD5BA2" w:rsidP="00B90E4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MARVEL</w:t>
            </w:r>
          </w:p>
        </w:tc>
        <w:tc>
          <w:tcPr>
            <w:tcW w:w="1298" w:type="dxa"/>
            <w:noWrap/>
          </w:tcPr>
          <w:p w:rsidR="00FD5BA2" w:rsidRPr="00A01FC0" w:rsidRDefault="00FD5BA2" w:rsidP="00B90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5a9d4</w:t>
            </w:r>
          </w:p>
        </w:tc>
        <w:tc>
          <w:tcPr>
            <w:tcW w:w="2679" w:type="dxa"/>
          </w:tcPr>
          <w:p w:rsidR="00FD5BA2" w:rsidRPr="00A01FC0" w:rsidRDefault="00FD5BA2" w:rsidP="00B90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me assembly</w:t>
            </w:r>
          </w:p>
        </w:tc>
        <w:tc>
          <w:tcPr>
            <w:tcW w:w="4833" w:type="dxa"/>
            <w:noWrap/>
          </w:tcPr>
          <w:p w:rsidR="00FD5BA2" w:rsidRPr="00A01FC0" w:rsidRDefault="00FD5BA2" w:rsidP="00B90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verage=38</w:t>
            </w:r>
          </w:p>
        </w:tc>
        <w:tc>
          <w:tcPr>
            <w:tcW w:w="3514" w:type="dxa"/>
            <w:noWrap/>
          </w:tcPr>
          <w:p w:rsidR="00FD5BA2" w:rsidRPr="00A01FC0" w:rsidRDefault="00FD5BA2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github.com/schloi/MARVEL</w:t>
            </w:r>
          </w:p>
        </w:tc>
      </w:tr>
      <w:tr w:rsidR="00A01FC0" w:rsidRPr="00A01FC0" w:rsidTr="003220C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</w:tcPr>
          <w:p w:rsidR="007069E6" w:rsidRPr="00A01FC0" w:rsidRDefault="007069E6" w:rsidP="00BB13D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 w:hint="eastAsia"/>
                <w:b w:val="0"/>
                <w:kern w:val="0"/>
                <w:sz w:val="24"/>
                <w:szCs w:val="24"/>
              </w:rPr>
              <w:t>B</w:t>
            </w:r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lasr</w:t>
            </w:r>
            <w:proofErr w:type="spellEnd"/>
          </w:p>
        </w:tc>
        <w:tc>
          <w:tcPr>
            <w:tcW w:w="1298" w:type="dxa"/>
            <w:noWrap/>
          </w:tcPr>
          <w:p w:rsidR="007069E6" w:rsidRPr="00A01FC0" w:rsidRDefault="00100B33" w:rsidP="00BB13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.0</w:t>
            </w:r>
          </w:p>
        </w:tc>
        <w:tc>
          <w:tcPr>
            <w:tcW w:w="2679" w:type="dxa"/>
          </w:tcPr>
          <w:p w:rsidR="007069E6" w:rsidRPr="00A01FC0" w:rsidRDefault="007069E6" w:rsidP="00BB13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lter mitochondrial genome reads</w:t>
            </w:r>
          </w:p>
        </w:tc>
        <w:tc>
          <w:tcPr>
            <w:tcW w:w="4833" w:type="dxa"/>
            <w:noWrap/>
          </w:tcPr>
          <w:p w:rsidR="007069E6" w:rsidRPr="00A01FC0" w:rsidRDefault="007069E6" w:rsidP="00BB13D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lasr</w:t>
            </w:r>
            <w:proofErr w:type="spellEnd"/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xScore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2000 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am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14" w:type="dxa"/>
            <w:noWrap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github.com/PacificBiosciences/blasr</w:t>
            </w:r>
          </w:p>
        </w:tc>
      </w:tr>
      <w:tr w:rsidR="00A01FC0" w:rsidRPr="00A01FC0" w:rsidTr="003220C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</w:tcPr>
          <w:p w:rsidR="007069E6" w:rsidRPr="00A01FC0" w:rsidRDefault="007069E6" w:rsidP="007069E6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 w:hint="eastAsia"/>
                <w:b w:val="0"/>
                <w:kern w:val="0"/>
                <w:sz w:val="24"/>
                <w:szCs w:val="24"/>
              </w:rPr>
              <w:t>C</w:t>
            </w:r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anu</w:t>
            </w:r>
            <w:proofErr w:type="spellEnd"/>
          </w:p>
        </w:tc>
        <w:tc>
          <w:tcPr>
            <w:tcW w:w="1298" w:type="dxa"/>
            <w:noWrap/>
          </w:tcPr>
          <w:p w:rsidR="007069E6" w:rsidRPr="00A01FC0" w:rsidRDefault="007069E6" w:rsidP="007069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1.6</w:t>
            </w:r>
          </w:p>
        </w:tc>
        <w:tc>
          <w:tcPr>
            <w:tcW w:w="2679" w:type="dxa"/>
          </w:tcPr>
          <w:p w:rsidR="007069E6" w:rsidRPr="00A01FC0" w:rsidRDefault="00100B33" w:rsidP="007069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i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itochondrial</w:t>
            </w: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me</w:t>
            </w: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assembly</w:t>
            </w:r>
          </w:p>
        </w:tc>
        <w:tc>
          <w:tcPr>
            <w:tcW w:w="4833" w:type="dxa"/>
            <w:noWrap/>
          </w:tcPr>
          <w:p w:rsidR="007069E6" w:rsidRPr="00A01FC0" w:rsidRDefault="007069E6" w:rsidP="007069E6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nu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omesize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=25k</w:t>
            </w:r>
          </w:p>
        </w:tc>
        <w:tc>
          <w:tcPr>
            <w:tcW w:w="3514" w:type="dxa"/>
            <w:noWrap/>
          </w:tcPr>
          <w:p w:rsidR="007069E6" w:rsidRPr="00A01FC0" w:rsidRDefault="00100B33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canu.readthedocs.io/en/latest/</w:t>
            </w:r>
          </w:p>
        </w:tc>
      </w:tr>
      <w:tr w:rsidR="00A01FC0" w:rsidRPr="00A01FC0" w:rsidTr="003220C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</w:tcPr>
          <w:p w:rsidR="007069E6" w:rsidRPr="00A01FC0" w:rsidRDefault="007069E6" w:rsidP="00B90E4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Mummer</w:t>
            </w:r>
          </w:p>
        </w:tc>
        <w:tc>
          <w:tcPr>
            <w:tcW w:w="1298" w:type="dxa"/>
            <w:noWrap/>
          </w:tcPr>
          <w:p w:rsidR="007069E6" w:rsidRPr="00A01FC0" w:rsidRDefault="00100B33" w:rsidP="00B90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</w:t>
            </w:r>
          </w:p>
        </w:tc>
        <w:tc>
          <w:tcPr>
            <w:tcW w:w="2679" w:type="dxa"/>
          </w:tcPr>
          <w:p w:rsidR="007069E6" w:rsidRPr="00A01FC0" w:rsidRDefault="007069E6" w:rsidP="00B90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</w:t>
            </w: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lele alignment</w:t>
            </w:r>
          </w:p>
        </w:tc>
        <w:tc>
          <w:tcPr>
            <w:tcW w:w="4833" w:type="dxa"/>
            <w:noWrap/>
          </w:tcPr>
          <w:p w:rsidR="007069E6" w:rsidRPr="00A01FC0" w:rsidRDefault="007069E6" w:rsidP="00B90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ucmer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umreference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b 500 -g 200 -l 100 -p Ref &amp;&amp;delta-filter  -1 -l 1000 -m 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f.delta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&gt;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lter.delta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&amp;&amp;show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ords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oTlH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ilter.delta|SortMummer_Align.py | </w:t>
            </w: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less  &gt;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ignHSP.tsv</w:t>
            </w:r>
            <w:proofErr w:type="spellEnd"/>
          </w:p>
        </w:tc>
        <w:tc>
          <w:tcPr>
            <w:tcW w:w="3514" w:type="dxa"/>
            <w:noWrap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http://mummer.sourceforge.net/</w:t>
            </w:r>
          </w:p>
        </w:tc>
      </w:tr>
      <w:tr w:rsidR="00A01FC0" w:rsidRPr="00A01FC0" w:rsidTr="003220C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</w:tcPr>
          <w:p w:rsidR="003B18B4" w:rsidRPr="00A01FC0" w:rsidRDefault="003B18B4" w:rsidP="00B90E4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A01FC0">
              <w:rPr>
                <w:rStyle w:val="Char1"/>
                <w:b w:val="0"/>
                <w:sz w:val="24"/>
                <w:szCs w:val="24"/>
              </w:rPr>
              <w:lastRenderedPageBreak/>
              <w:t>SSPACE</w:t>
            </w:r>
          </w:p>
        </w:tc>
        <w:tc>
          <w:tcPr>
            <w:tcW w:w="1298" w:type="dxa"/>
            <w:noWrap/>
          </w:tcPr>
          <w:p w:rsidR="003B18B4" w:rsidRPr="00A01FC0" w:rsidRDefault="004C33D1" w:rsidP="00A01FC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ong</w:t>
            </w:r>
            <w:r w:rsidR="00A01FC0"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</w:t>
            </w: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ad</w:t>
            </w:r>
            <w:proofErr w:type="spellEnd"/>
            <w:r w:rsidR="00A01FC0"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V.-1-1</w:t>
            </w:r>
          </w:p>
        </w:tc>
        <w:tc>
          <w:tcPr>
            <w:tcW w:w="2679" w:type="dxa"/>
          </w:tcPr>
          <w:p w:rsidR="003B18B4" w:rsidRPr="00A01FC0" w:rsidRDefault="004C33D1" w:rsidP="00B90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Scaffolding pre-assembled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igs</w:t>
            </w:r>
            <w:proofErr w:type="spellEnd"/>
          </w:p>
        </w:tc>
        <w:tc>
          <w:tcPr>
            <w:tcW w:w="4833" w:type="dxa"/>
            <w:noWrap/>
          </w:tcPr>
          <w:p w:rsidR="003B18B4" w:rsidRPr="00A01FC0" w:rsidRDefault="004C33D1" w:rsidP="00B90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fault parameter</w:t>
            </w:r>
          </w:p>
        </w:tc>
        <w:tc>
          <w:tcPr>
            <w:tcW w:w="3514" w:type="dxa"/>
            <w:noWrap/>
          </w:tcPr>
          <w:p w:rsidR="003B18B4" w:rsidRPr="00A01FC0" w:rsidRDefault="004C33D1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ww.baseclear.com/bioinformatics-tools</w:t>
            </w:r>
          </w:p>
        </w:tc>
      </w:tr>
      <w:tr w:rsidR="00A01FC0" w:rsidRPr="00A01FC0" w:rsidTr="003220C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</w:tcPr>
          <w:p w:rsidR="007069E6" w:rsidRPr="00A01FC0" w:rsidRDefault="007069E6" w:rsidP="00B90E4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Blast_Chain</w:t>
            </w:r>
            <w:proofErr w:type="spellEnd"/>
          </w:p>
        </w:tc>
        <w:tc>
          <w:tcPr>
            <w:tcW w:w="1298" w:type="dxa"/>
            <w:noWrap/>
          </w:tcPr>
          <w:p w:rsidR="007069E6" w:rsidRPr="00A01FC0" w:rsidRDefault="004C33D1" w:rsidP="00B90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I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 house script</w:t>
            </w:r>
          </w:p>
        </w:tc>
        <w:tc>
          <w:tcPr>
            <w:tcW w:w="2679" w:type="dxa"/>
          </w:tcPr>
          <w:p w:rsidR="007069E6" w:rsidRPr="00A01FC0" w:rsidRDefault="007069E6" w:rsidP="00B90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er all blast HSPs into LIS chain and then calculate whether its coverage achieve 85%.</w:t>
            </w:r>
          </w:p>
        </w:tc>
        <w:tc>
          <w:tcPr>
            <w:tcW w:w="4833" w:type="dxa"/>
            <w:noWrap/>
          </w:tcPr>
          <w:p w:rsidR="007069E6" w:rsidRPr="00A01FC0" w:rsidRDefault="007069E6" w:rsidP="00B90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at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last.out|Blast_Chain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85</w:t>
            </w:r>
          </w:p>
        </w:tc>
        <w:tc>
          <w:tcPr>
            <w:tcW w:w="3514" w:type="dxa"/>
            <w:noWrap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github.com/lpp1985/lpp_Script/blob/master/go/src/Blast_Chain.go</w:t>
            </w:r>
          </w:p>
        </w:tc>
      </w:tr>
      <w:tr w:rsidR="00A01FC0" w:rsidRPr="00A01FC0" w:rsidTr="003220C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</w:tcPr>
          <w:p w:rsidR="007069E6" w:rsidRPr="00A01FC0" w:rsidRDefault="007069E6" w:rsidP="00B90E4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Pilon</w:t>
            </w:r>
            <w:proofErr w:type="spellEnd"/>
          </w:p>
        </w:tc>
        <w:tc>
          <w:tcPr>
            <w:tcW w:w="1298" w:type="dxa"/>
            <w:noWrap/>
          </w:tcPr>
          <w:p w:rsidR="007069E6" w:rsidRPr="00A01FC0" w:rsidRDefault="00100B33" w:rsidP="00B90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6</w:t>
            </w:r>
          </w:p>
        </w:tc>
        <w:tc>
          <w:tcPr>
            <w:tcW w:w="2679" w:type="dxa"/>
          </w:tcPr>
          <w:p w:rsidR="007069E6" w:rsidRPr="00A01FC0" w:rsidRDefault="007069E6" w:rsidP="00B90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ig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olishing</w:t>
            </w:r>
          </w:p>
        </w:tc>
        <w:tc>
          <w:tcPr>
            <w:tcW w:w="4833" w:type="dxa"/>
            <w:noWrap/>
          </w:tcPr>
          <w:p w:rsidR="007069E6" w:rsidRPr="00A01FC0" w:rsidRDefault="007069E6" w:rsidP="00B90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fault parameter</w:t>
            </w:r>
          </w:p>
        </w:tc>
        <w:tc>
          <w:tcPr>
            <w:tcW w:w="3514" w:type="dxa"/>
            <w:noWrap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://software.broadinstitute.org/software/pilon/</w:t>
            </w:r>
          </w:p>
        </w:tc>
      </w:tr>
      <w:tr w:rsidR="00A01FC0" w:rsidRPr="00A01FC0" w:rsidTr="003220C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</w:tcPr>
          <w:p w:rsidR="003B18B4" w:rsidRPr="00A01FC0" w:rsidRDefault="003B18B4" w:rsidP="00B90E4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A01FC0">
              <w:rPr>
                <w:rStyle w:val="Char1"/>
                <w:b w:val="0"/>
                <w:sz w:val="24"/>
                <w:szCs w:val="24"/>
              </w:rPr>
              <w:t>BWA</w:t>
            </w:r>
          </w:p>
        </w:tc>
        <w:tc>
          <w:tcPr>
            <w:tcW w:w="1298" w:type="dxa"/>
            <w:noWrap/>
          </w:tcPr>
          <w:p w:rsidR="003B18B4" w:rsidRPr="00A01FC0" w:rsidRDefault="00E35884" w:rsidP="00E358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.17</w:t>
            </w:r>
          </w:p>
        </w:tc>
        <w:tc>
          <w:tcPr>
            <w:tcW w:w="2679" w:type="dxa"/>
          </w:tcPr>
          <w:p w:rsidR="003B18B4" w:rsidRPr="00A01FC0" w:rsidRDefault="00E35884" w:rsidP="00E358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M</w:t>
            </w: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pping </w:t>
            </w: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reads to assemblies.</w:t>
            </w:r>
          </w:p>
        </w:tc>
        <w:tc>
          <w:tcPr>
            <w:tcW w:w="4833" w:type="dxa"/>
            <w:noWrap/>
          </w:tcPr>
          <w:p w:rsidR="003B18B4" w:rsidRPr="00A01FC0" w:rsidRDefault="00E35884" w:rsidP="00B90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fault parameter</w:t>
            </w:r>
          </w:p>
        </w:tc>
        <w:tc>
          <w:tcPr>
            <w:tcW w:w="3514" w:type="dxa"/>
            <w:noWrap/>
          </w:tcPr>
          <w:p w:rsidR="003B18B4" w:rsidRPr="00A01FC0" w:rsidRDefault="00E35884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://bio-bwa.sourceforge.net/</w:t>
            </w:r>
          </w:p>
        </w:tc>
      </w:tr>
      <w:tr w:rsidR="00A01FC0" w:rsidRPr="00A01FC0" w:rsidTr="0073036E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1" w:type="dxa"/>
            <w:gridSpan w:val="5"/>
            <w:noWrap/>
          </w:tcPr>
          <w:p w:rsidR="007069E6" w:rsidRPr="00A01FC0" w:rsidRDefault="007069E6" w:rsidP="00100B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A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q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lignment</w:t>
            </w:r>
          </w:p>
        </w:tc>
      </w:tr>
      <w:tr w:rsidR="00A01FC0" w:rsidRPr="00A01FC0" w:rsidTr="003220CF">
        <w:trPr>
          <w:trHeight w:val="45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STAR</w:t>
            </w:r>
          </w:p>
        </w:tc>
        <w:tc>
          <w:tcPr>
            <w:tcW w:w="1298" w:type="dxa"/>
            <w:noWrap/>
            <w:hideMark/>
          </w:tcPr>
          <w:p w:rsidR="007069E6" w:rsidRPr="00A01FC0" w:rsidRDefault="00100B33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201</w:t>
            </w:r>
          </w:p>
        </w:tc>
        <w:tc>
          <w:tcPr>
            <w:tcW w:w="2679" w:type="dxa"/>
          </w:tcPr>
          <w:p w:rsidR="007069E6" w:rsidRPr="00A01FC0" w:rsidRDefault="007069E6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A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q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Mapping</w:t>
            </w:r>
          </w:p>
        </w:tc>
        <w:tc>
          <w:tcPr>
            <w:tcW w:w="4833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TAR 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utSAMtype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AM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ortedByCoordinate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utFilterType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ySJout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utFilterMultimapNmax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ignSJoverhangMin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8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ignSJDBoverhangMin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1 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utSAMunmapped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Within 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utFilterMismatchNmax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utFilterMismatchNoverLmax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0.04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ignIntronMin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ignIntronMax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10000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ignMatesGapMax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10000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himSegmentMin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20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wopassMode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Basic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utSAMstrandField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Motif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moveNoncanonical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ignTranscriptsPerReadNmax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10000  </w:t>
            </w:r>
          </w:p>
        </w:tc>
        <w:tc>
          <w:tcPr>
            <w:tcW w:w="3514" w:type="dxa"/>
            <w:hideMark/>
          </w:tcPr>
          <w:p w:rsidR="007069E6" w:rsidRPr="00A01FC0" w:rsidRDefault="00623C0A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8" w:history="1">
              <w:r w:rsidR="007069E6" w:rsidRPr="00A01FC0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https://github.com/alexdobin/STAR</w:t>
              </w:r>
            </w:hyperlink>
          </w:p>
        </w:tc>
      </w:tr>
      <w:tr w:rsidR="00A01FC0" w:rsidRPr="00A01FC0" w:rsidTr="00900288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1" w:type="dxa"/>
            <w:gridSpan w:val="5"/>
            <w:noWrap/>
          </w:tcPr>
          <w:p w:rsidR="007069E6" w:rsidRPr="00A01FC0" w:rsidRDefault="007069E6" w:rsidP="00100B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 xml:space="preserve">Completeness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Validataion</w:t>
            </w:r>
            <w:proofErr w:type="spellEnd"/>
          </w:p>
        </w:tc>
      </w:tr>
      <w:tr w:rsidR="00A01FC0" w:rsidRPr="00A01FC0" w:rsidTr="003220CF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7069E6" w:rsidRPr="00A01FC0" w:rsidRDefault="003B18B4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BUSCO</w:t>
            </w:r>
          </w:p>
        </w:tc>
        <w:tc>
          <w:tcPr>
            <w:tcW w:w="1298" w:type="dxa"/>
            <w:noWrap/>
            <w:hideMark/>
          </w:tcPr>
          <w:p w:rsidR="007069E6" w:rsidRPr="00A01FC0" w:rsidRDefault="00100B33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1b1</w:t>
            </w:r>
          </w:p>
        </w:tc>
        <w:tc>
          <w:tcPr>
            <w:tcW w:w="2679" w:type="dxa"/>
          </w:tcPr>
          <w:p w:rsidR="007069E6" w:rsidRPr="00A01FC0" w:rsidRDefault="007069E6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pleness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validation</w:t>
            </w:r>
          </w:p>
        </w:tc>
        <w:tc>
          <w:tcPr>
            <w:tcW w:w="4833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un_BUSCO.py</w:t>
            </w: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neage_path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insecta_odb9 --mode genome</w:t>
            </w:r>
          </w:p>
        </w:tc>
        <w:tc>
          <w:tcPr>
            <w:tcW w:w="3514" w:type="dxa"/>
            <w:noWrap/>
            <w:hideMark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busco.ezlab.org/</w:t>
            </w:r>
          </w:p>
        </w:tc>
      </w:tr>
      <w:tr w:rsidR="00A01FC0" w:rsidRPr="00A01FC0" w:rsidTr="003220CF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</w:tcPr>
          <w:p w:rsidR="007069E6" w:rsidRPr="00A01FC0" w:rsidRDefault="007069E6" w:rsidP="00576DBD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bamtools</w:t>
            </w:r>
            <w:proofErr w:type="spellEnd"/>
          </w:p>
        </w:tc>
        <w:tc>
          <w:tcPr>
            <w:tcW w:w="1298" w:type="dxa"/>
            <w:noWrap/>
          </w:tcPr>
          <w:p w:rsidR="007069E6" w:rsidRPr="00A01FC0" w:rsidRDefault="00100B33" w:rsidP="00576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.1</w:t>
            </w:r>
          </w:p>
        </w:tc>
        <w:tc>
          <w:tcPr>
            <w:tcW w:w="2679" w:type="dxa"/>
          </w:tcPr>
          <w:p w:rsidR="007069E6" w:rsidRPr="00A01FC0" w:rsidRDefault="007069E6" w:rsidP="00576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alcate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NA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q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lignment situation</w:t>
            </w:r>
          </w:p>
        </w:tc>
        <w:tc>
          <w:tcPr>
            <w:tcW w:w="4833" w:type="dxa"/>
            <w:noWrap/>
          </w:tcPr>
          <w:p w:rsidR="007069E6" w:rsidRPr="00A01FC0" w:rsidRDefault="007069E6" w:rsidP="00576DBD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mtools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tats</w:t>
            </w:r>
          </w:p>
        </w:tc>
        <w:tc>
          <w:tcPr>
            <w:tcW w:w="3514" w:type="dxa"/>
            <w:noWrap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bioinformatics.readthedocs.io/en/latest/bamtools/</w:t>
            </w:r>
          </w:p>
        </w:tc>
      </w:tr>
      <w:tr w:rsidR="00A01FC0" w:rsidRPr="00A01FC0" w:rsidTr="00227917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1" w:type="dxa"/>
            <w:gridSpan w:val="5"/>
            <w:noWrap/>
          </w:tcPr>
          <w:p w:rsidR="007069E6" w:rsidRPr="00A01FC0" w:rsidRDefault="007069E6" w:rsidP="00100B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Genome annotation</w:t>
            </w:r>
          </w:p>
        </w:tc>
      </w:tr>
      <w:tr w:rsidR="00A01FC0" w:rsidRPr="00A01FC0" w:rsidTr="003220C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RepeatModeler</w:t>
            </w:r>
            <w:proofErr w:type="spellEnd"/>
          </w:p>
        </w:tc>
        <w:tc>
          <w:tcPr>
            <w:tcW w:w="1298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en-1.0.8</w:t>
            </w:r>
          </w:p>
        </w:tc>
        <w:tc>
          <w:tcPr>
            <w:tcW w:w="2679" w:type="dxa"/>
          </w:tcPr>
          <w:p w:rsidR="007069E6" w:rsidRPr="00A01FC0" w:rsidRDefault="007069E6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eatMasking</w:t>
            </w:r>
            <w:proofErr w:type="spellEnd"/>
          </w:p>
        </w:tc>
        <w:tc>
          <w:tcPr>
            <w:tcW w:w="4833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fault parameter</w:t>
            </w:r>
          </w:p>
        </w:tc>
        <w:tc>
          <w:tcPr>
            <w:tcW w:w="3514" w:type="dxa"/>
            <w:noWrap/>
            <w:hideMark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://www.repeatmasker.org/RepeatModeler/</w:t>
            </w:r>
          </w:p>
        </w:tc>
      </w:tr>
      <w:tr w:rsidR="00A01FC0" w:rsidRPr="00A01FC0" w:rsidTr="003220CF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TRF</w:t>
            </w:r>
          </w:p>
        </w:tc>
        <w:tc>
          <w:tcPr>
            <w:tcW w:w="1298" w:type="dxa"/>
            <w:noWrap/>
            <w:hideMark/>
          </w:tcPr>
          <w:p w:rsidR="007069E6" w:rsidRPr="00A01FC0" w:rsidRDefault="00100B33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 4.07b</w:t>
            </w:r>
          </w:p>
        </w:tc>
        <w:tc>
          <w:tcPr>
            <w:tcW w:w="2679" w:type="dxa"/>
          </w:tcPr>
          <w:p w:rsidR="007069E6" w:rsidRPr="00A01FC0" w:rsidRDefault="007069E6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andem Repeat Masking</w:t>
            </w:r>
          </w:p>
        </w:tc>
        <w:tc>
          <w:tcPr>
            <w:tcW w:w="4833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fault parameter</w:t>
            </w:r>
          </w:p>
        </w:tc>
        <w:tc>
          <w:tcPr>
            <w:tcW w:w="3514" w:type="dxa"/>
            <w:noWrap/>
            <w:hideMark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tandem.bu.edu/trf/trf.html</w:t>
            </w:r>
          </w:p>
        </w:tc>
      </w:tr>
      <w:tr w:rsidR="00A01FC0" w:rsidRPr="00A01FC0" w:rsidTr="003220C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RepeatMasker</w:t>
            </w:r>
            <w:proofErr w:type="spellEnd"/>
          </w:p>
        </w:tc>
        <w:tc>
          <w:tcPr>
            <w:tcW w:w="1298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pen-4.0.7</w:t>
            </w:r>
          </w:p>
        </w:tc>
        <w:tc>
          <w:tcPr>
            <w:tcW w:w="2679" w:type="dxa"/>
          </w:tcPr>
          <w:p w:rsidR="007069E6" w:rsidRPr="00A01FC0" w:rsidRDefault="007069E6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eatMasking</w:t>
            </w:r>
            <w:proofErr w:type="spellEnd"/>
          </w:p>
        </w:tc>
        <w:tc>
          <w:tcPr>
            <w:tcW w:w="4833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eatMasker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e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cbi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-pa 8 </w:t>
            </w:r>
          </w:p>
        </w:tc>
        <w:tc>
          <w:tcPr>
            <w:tcW w:w="3514" w:type="dxa"/>
            <w:noWrap/>
            <w:hideMark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://www.repeatmasker.org/</w:t>
            </w:r>
          </w:p>
        </w:tc>
      </w:tr>
      <w:tr w:rsidR="00A01FC0" w:rsidRPr="00A01FC0" w:rsidTr="003220CF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LTR_Finder</w:t>
            </w:r>
            <w:proofErr w:type="spellEnd"/>
          </w:p>
        </w:tc>
        <w:tc>
          <w:tcPr>
            <w:tcW w:w="1298" w:type="dxa"/>
            <w:noWrap/>
            <w:hideMark/>
          </w:tcPr>
          <w:p w:rsidR="007069E6" w:rsidRPr="00A01FC0" w:rsidRDefault="00100B33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 1.0.5</w:t>
            </w:r>
          </w:p>
        </w:tc>
        <w:tc>
          <w:tcPr>
            <w:tcW w:w="2679" w:type="dxa"/>
          </w:tcPr>
          <w:p w:rsidR="007069E6" w:rsidRPr="00A01FC0" w:rsidRDefault="007069E6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eatMasking</w:t>
            </w:r>
            <w:proofErr w:type="spellEnd"/>
          </w:p>
        </w:tc>
        <w:tc>
          <w:tcPr>
            <w:tcW w:w="4833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tr_finder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w 2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aff.fa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14" w:type="dxa"/>
            <w:noWrap/>
            <w:hideMark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://tlife.fudan.edu.cn/tlife/ltr_finder/</w:t>
            </w:r>
          </w:p>
        </w:tc>
      </w:tr>
      <w:tr w:rsidR="00A01FC0" w:rsidRPr="00A01FC0" w:rsidTr="003220C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RepeatScout</w:t>
            </w:r>
            <w:proofErr w:type="spellEnd"/>
          </w:p>
        </w:tc>
        <w:tc>
          <w:tcPr>
            <w:tcW w:w="1298" w:type="dxa"/>
            <w:noWrap/>
            <w:hideMark/>
          </w:tcPr>
          <w:p w:rsidR="007069E6" w:rsidRPr="00A01FC0" w:rsidRDefault="00100B33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.5</w:t>
            </w:r>
          </w:p>
        </w:tc>
        <w:tc>
          <w:tcPr>
            <w:tcW w:w="2679" w:type="dxa"/>
          </w:tcPr>
          <w:p w:rsidR="007069E6" w:rsidRPr="00A01FC0" w:rsidRDefault="007069E6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eatMasking</w:t>
            </w:r>
            <w:proofErr w:type="spellEnd"/>
          </w:p>
        </w:tc>
        <w:tc>
          <w:tcPr>
            <w:tcW w:w="4833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eatScout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-sequence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affolds.fa</w:t>
            </w:r>
            <w:proofErr w:type="spellEnd"/>
          </w:p>
        </w:tc>
        <w:tc>
          <w:tcPr>
            <w:tcW w:w="3514" w:type="dxa"/>
            <w:noWrap/>
            <w:hideMark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bix.ucsd.edu/repeatscout/</w:t>
            </w:r>
          </w:p>
        </w:tc>
      </w:tr>
      <w:tr w:rsidR="00A01FC0" w:rsidRPr="00A01FC0" w:rsidTr="003220CF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RepeatProteinMask</w:t>
            </w:r>
            <w:proofErr w:type="spellEnd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98" w:type="dxa"/>
            <w:noWrap/>
            <w:hideMark/>
          </w:tcPr>
          <w:p w:rsidR="007069E6" w:rsidRPr="00A01FC0" w:rsidRDefault="00100B33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. 1.36</w:t>
            </w:r>
          </w:p>
        </w:tc>
        <w:tc>
          <w:tcPr>
            <w:tcW w:w="2679" w:type="dxa"/>
          </w:tcPr>
          <w:p w:rsidR="007069E6" w:rsidRPr="00A01FC0" w:rsidRDefault="007069E6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peatMasking</w:t>
            </w:r>
            <w:proofErr w:type="spellEnd"/>
          </w:p>
        </w:tc>
        <w:tc>
          <w:tcPr>
            <w:tcW w:w="4833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fault parameter</w:t>
            </w:r>
          </w:p>
        </w:tc>
        <w:tc>
          <w:tcPr>
            <w:tcW w:w="3514" w:type="dxa"/>
            <w:noWrap/>
            <w:hideMark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://www.repeatmasker.org/</w:t>
            </w:r>
          </w:p>
        </w:tc>
      </w:tr>
      <w:tr w:rsidR="00A01FC0" w:rsidRPr="00A01FC0" w:rsidTr="003220CF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bookmarkStart w:id="1" w:name="RANGE!B15"/>
            <w:proofErr w:type="spellStart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tRNAscan</w:t>
            </w:r>
            <w:proofErr w:type="spellEnd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 xml:space="preserve">-SE </w:t>
            </w:r>
            <w:bookmarkEnd w:id="1"/>
          </w:p>
        </w:tc>
        <w:tc>
          <w:tcPr>
            <w:tcW w:w="1298" w:type="dxa"/>
            <w:noWrap/>
            <w:hideMark/>
          </w:tcPr>
          <w:p w:rsidR="007069E6" w:rsidRPr="00A01FC0" w:rsidRDefault="00100B33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.1</w:t>
            </w:r>
          </w:p>
        </w:tc>
        <w:tc>
          <w:tcPr>
            <w:tcW w:w="2679" w:type="dxa"/>
          </w:tcPr>
          <w:p w:rsidR="007069E6" w:rsidRPr="00A01FC0" w:rsidRDefault="007069E6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NA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rediction</w:t>
            </w:r>
          </w:p>
        </w:tc>
        <w:tc>
          <w:tcPr>
            <w:tcW w:w="4833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fault parameter</w:t>
            </w:r>
          </w:p>
        </w:tc>
        <w:tc>
          <w:tcPr>
            <w:tcW w:w="3514" w:type="dxa"/>
            <w:noWrap/>
            <w:hideMark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://lowelab.ucsc.edu/tRNAscan-SE/</w:t>
            </w:r>
          </w:p>
        </w:tc>
      </w:tr>
      <w:tr w:rsidR="00A01FC0" w:rsidRPr="00A01FC0" w:rsidTr="003220CF">
        <w:trPr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bookmarkStart w:id="2" w:name="RANGE!B16"/>
            <w:proofErr w:type="spellStart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RNAmmer</w:t>
            </w:r>
            <w:bookmarkEnd w:id="2"/>
            <w:proofErr w:type="spellEnd"/>
          </w:p>
        </w:tc>
        <w:tc>
          <w:tcPr>
            <w:tcW w:w="1298" w:type="dxa"/>
            <w:noWrap/>
            <w:hideMark/>
          </w:tcPr>
          <w:p w:rsidR="007069E6" w:rsidRPr="00A01FC0" w:rsidRDefault="00100B33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2</w:t>
            </w:r>
          </w:p>
        </w:tc>
        <w:tc>
          <w:tcPr>
            <w:tcW w:w="2679" w:type="dxa"/>
          </w:tcPr>
          <w:p w:rsidR="007069E6" w:rsidRPr="00A01FC0" w:rsidRDefault="007069E6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RNA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rediction</w:t>
            </w:r>
          </w:p>
        </w:tc>
        <w:tc>
          <w:tcPr>
            <w:tcW w:w="4833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ammer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 -S 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uk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-m 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su,ssu,lsu</w:t>
            </w:r>
            <w:proofErr w:type="spellEnd"/>
          </w:p>
        </w:tc>
        <w:tc>
          <w:tcPr>
            <w:tcW w:w="3514" w:type="dxa"/>
            <w:noWrap/>
            <w:hideMark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://www.cbs.dtu.dk/services/RNAmmer/</w:t>
            </w:r>
          </w:p>
        </w:tc>
      </w:tr>
      <w:tr w:rsidR="00A01FC0" w:rsidRPr="00A01FC0" w:rsidTr="003220C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GenBlastA</w:t>
            </w:r>
            <w:proofErr w:type="spellEnd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298" w:type="dxa"/>
            <w:noWrap/>
            <w:hideMark/>
          </w:tcPr>
          <w:p w:rsidR="007069E6" w:rsidRPr="00A01FC0" w:rsidRDefault="00100B33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.1</w:t>
            </w:r>
          </w:p>
        </w:tc>
        <w:tc>
          <w:tcPr>
            <w:tcW w:w="2679" w:type="dxa"/>
          </w:tcPr>
          <w:p w:rsidR="007069E6" w:rsidRPr="00A01FC0" w:rsidRDefault="00100B33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compute</w:t>
            </w:r>
            <w:proofErr w:type="spellEnd"/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andidate region of gene coding</w:t>
            </w:r>
          </w:p>
        </w:tc>
        <w:tc>
          <w:tcPr>
            <w:tcW w:w="4833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blasta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P blast 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g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blastn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p T  </w:t>
            </w:r>
          </w:p>
        </w:tc>
        <w:tc>
          <w:tcPr>
            <w:tcW w:w="3514" w:type="dxa"/>
            <w:noWrap/>
            <w:hideMark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://genome.sfu.ca/genblast/a.html</w:t>
            </w:r>
          </w:p>
        </w:tc>
      </w:tr>
      <w:tr w:rsidR="00A01FC0" w:rsidRPr="00A01FC0" w:rsidTr="003220CF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bookmarkStart w:id="3" w:name="RANGE!B18"/>
            <w:proofErr w:type="spellStart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GeneWise</w:t>
            </w:r>
            <w:proofErr w:type="spellEnd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 xml:space="preserve"> </w:t>
            </w:r>
            <w:bookmarkEnd w:id="3"/>
          </w:p>
        </w:tc>
        <w:tc>
          <w:tcPr>
            <w:tcW w:w="1298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wise2-4-1</w:t>
            </w:r>
          </w:p>
        </w:tc>
        <w:tc>
          <w:tcPr>
            <w:tcW w:w="2679" w:type="dxa"/>
          </w:tcPr>
          <w:p w:rsidR="007069E6" w:rsidRPr="00A01FC0" w:rsidRDefault="00100B33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A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lign </w:t>
            </w:r>
            <w:proofErr w:type="spellStart"/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NA</w:t>
            </w:r>
            <w:proofErr w:type="spellEnd"/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to genome</w:t>
            </w:r>
          </w:p>
        </w:tc>
        <w:tc>
          <w:tcPr>
            <w:tcW w:w="4833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wise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ff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-sum</w:t>
            </w:r>
          </w:p>
        </w:tc>
        <w:tc>
          <w:tcPr>
            <w:tcW w:w="3514" w:type="dxa"/>
            <w:noWrap/>
            <w:hideMark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www.ebi.ac.uk/Tools/psa/genewise/</w:t>
            </w:r>
          </w:p>
        </w:tc>
      </w:tr>
      <w:tr w:rsidR="00A01FC0" w:rsidRPr="00A01FC0" w:rsidTr="003220CF">
        <w:trPr>
          <w:trHeight w:val="6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lastRenderedPageBreak/>
              <w:t>Augustus</w:t>
            </w:r>
          </w:p>
        </w:tc>
        <w:tc>
          <w:tcPr>
            <w:tcW w:w="1298" w:type="dxa"/>
            <w:noWrap/>
            <w:hideMark/>
          </w:tcPr>
          <w:p w:rsidR="007069E6" w:rsidRPr="00A01FC0" w:rsidRDefault="00100B33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3</w:t>
            </w:r>
          </w:p>
        </w:tc>
        <w:tc>
          <w:tcPr>
            <w:tcW w:w="2679" w:type="dxa"/>
          </w:tcPr>
          <w:p w:rsidR="007069E6" w:rsidRPr="00A01FC0" w:rsidRDefault="007069E6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 Prediction</w:t>
            </w:r>
          </w:p>
        </w:tc>
        <w:tc>
          <w:tcPr>
            <w:tcW w:w="4833" w:type="dxa"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ython -m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cvi.annotation.train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gustus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ixing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complete_Longest_isoform.gff3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affolds.fa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&amp;&amp;gff2gbSmallDNA.pl complete_Longest_isoform.gff3  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sembly.fasta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1000 raw.gb &amp;&amp;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raining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-species=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i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raw.gb 2&gt;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in.err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&amp;&amp;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ugustus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--species=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iao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training.gb   --gff3=on --UTR=off</w:t>
            </w:r>
          </w:p>
        </w:tc>
        <w:tc>
          <w:tcPr>
            <w:tcW w:w="3514" w:type="dxa"/>
            <w:noWrap/>
            <w:hideMark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://augustus.gobics.de/</w:t>
            </w:r>
          </w:p>
        </w:tc>
      </w:tr>
      <w:tr w:rsidR="00A01FC0" w:rsidRPr="00A01FC0" w:rsidTr="003220C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SNAP</w:t>
            </w:r>
          </w:p>
        </w:tc>
        <w:tc>
          <w:tcPr>
            <w:tcW w:w="1298" w:type="dxa"/>
            <w:noWrap/>
            <w:hideMark/>
          </w:tcPr>
          <w:p w:rsidR="007069E6" w:rsidRPr="00A01FC0" w:rsidRDefault="00100B33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2679" w:type="dxa"/>
          </w:tcPr>
          <w:p w:rsidR="007069E6" w:rsidRPr="00A01FC0" w:rsidRDefault="007069E6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 Prediction</w:t>
            </w:r>
          </w:p>
        </w:tc>
        <w:tc>
          <w:tcPr>
            <w:tcW w:w="4833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python -m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jcvi.annotation.train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nap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ai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genemark.good.gff3  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ssenblyEND.fa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 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ker_home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=maker &amp;&amp;./snap -quiet 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ff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HMM/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hale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DNA/Bai.dna.gz </w:t>
            </w:r>
          </w:p>
        </w:tc>
        <w:tc>
          <w:tcPr>
            <w:tcW w:w="3514" w:type="dxa"/>
            <w:noWrap/>
            <w:hideMark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github.com/KorfLab/SNAP</w:t>
            </w:r>
          </w:p>
        </w:tc>
      </w:tr>
      <w:tr w:rsidR="00A01FC0" w:rsidRPr="00A01FC0" w:rsidTr="003220C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Genemarks</w:t>
            </w:r>
            <w:proofErr w:type="spellEnd"/>
          </w:p>
        </w:tc>
        <w:tc>
          <w:tcPr>
            <w:tcW w:w="1298" w:type="dxa"/>
            <w:noWrap/>
            <w:hideMark/>
          </w:tcPr>
          <w:p w:rsidR="007069E6" w:rsidRPr="00A01FC0" w:rsidRDefault="00100B33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0</w:t>
            </w:r>
          </w:p>
        </w:tc>
        <w:tc>
          <w:tcPr>
            <w:tcW w:w="2679" w:type="dxa"/>
          </w:tcPr>
          <w:p w:rsidR="007069E6" w:rsidRPr="00A01FC0" w:rsidRDefault="007069E6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 Prediction</w:t>
            </w:r>
          </w:p>
        </w:tc>
        <w:tc>
          <w:tcPr>
            <w:tcW w:w="4833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gmes_petap.pl --ET --sequence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q.fna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--ET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ntrons.gff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t_score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10</w:t>
            </w:r>
          </w:p>
        </w:tc>
        <w:tc>
          <w:tcPr>
            <w:tcW w:w="3514" w:type="dxa"/>
            <w:noWrap/>
            <w:hideMark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://exon.gatech.edu/GeneMark/</w:t>
            </w:r>
          </w:p>
        </w:tc>
      </w:tr>
      <w:tr w:rsidR="00A01FC0" w:rsidRPr="00A01FC0" w:rsidTr="003220CF">
        <w:trPr>
          <w:trHeight w:val="3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bookmarkStart w:id="4" w:name="RANGE!B22"/>
            <w:proofErr w:type="spellStart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StringTie</w:t>
            </w:r>
            <w:proofErr w:type="spellEnd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 xml:space="preserve"> </w:t>
            </w:r>
            <w:bookmarkEnd w:id="4"/>
          </w:p>
        </w:tc>
        <w:tc>
          <w:tcPr>
            <w:tcW w:w="1298" w:type="dxa"/>
            <w:noWrap/>
            <w:hideMark/>
          </w:tcPr>
          <w:p w:rsidR="007069E6" w:rsidRPr="00A01FC0" w:rsidRDefault="00100B33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3.3b</w:t>
            </w:r>
          </w:p>
        </w:tc>
        <w:tc>
          <w:tcPr>
            <w:tcW w:w="2679" w:type="dxa"/>
          </w:tcPr>
          <w:p w:rsidR="007069E6" w:rsidRPr="00A01FC0" w:rsidRDefault="007069E6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DNA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prediction</w:t>
            </w:r>
          </w:p>
        </w:tc>
        <w:tc>
          <w:tcPr>
            <w:tcW w:w="4833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fault parameter</w:t>
            </w:r>
          </w:p>
        </w:tc>
        <w:tc>
          <w:tcPr>
            <w:tcW w:w="3514" w:type="dxa"/>
            <w:noWrap/>
            <w:hideMark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://ccb.jhu.edu/software/stringtie/</w:t>
            </w:r>
          </w:p>
        </w:tc>
      </w:tr>
      <w:tr w:rsidR="00A01FC0" w:rsidRPr="00A01FC0" w:rsidTr="00100B33">
        <w:trPr>
          <w:trHeight w:val="19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Evidence Modeler</w:t>
            </w:r>
          </w:p>
        </w:tc>
        <w:tc>
          <w:tcPr>
            <w:tcW w:w="1298" w:type="dxa"/>
            <w:noWrap/>
            <w:hideMark/>
          </w:tcPr>
          <w:p w:rsidR="007069E6" w:rsidRPr="00A01FC0" w:rsidRDefault="00623C0A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hyperlink r:id="rId9" w:history="1">
              <w:r w:rsidR="00100B33" w:rsidRPr="00A01FC0">
                <w:rPr>
                  <w:rFonts w:ascii="Times New Roman" w:eastAsia="宋体" w:hAnsi="Times New Roman" w:cs="Times New Roman" w:hint="eastAsia"/>
                  <w:kern w:val="0"/>
                  <w:sz w:val="24"/>
                  <w:szCs w:val="24"/>
                </w:rPr>
                <w:t>V</w:t>
              </w:r>
              <w:r w:rsidR="007069E6" w:rsidRPr="00A01FC0">
                <w:rPr>
                  <w:rFonts w:ascii="Times New Roman" w:eastAsia="宋体" w:hAnsi="Times New Roman" w:cs="Times New Roman"/>
                  <w:kern w:val="0"/>
                  <w:sz w:val="24"/>
                  <w:szCs w:val="24"/>
                </w:rPr>
                <w:t>1.1.1</w:t>
              </w:r>
            </w:hyperlink>
          </w:p>
        </w:tc>
        <w:tc>
          <w:tcPr>
            <w:tcW w:w="2679" w:type="dxa"/>
          </w:tcPr>
          <w:p w:rsidR="007069E6" w:rsidRPr="00A01FC0" w:rsidRDefault="007069E6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 Prediction result integration</w:t>
            </w:r>
          </w:p>
        </w:tc>
        <w:tc>
          <w:tcPr>
            <w:tcW w:w="4833" w:type="dxa"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tition_EVM_inputs.pl --genome     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_predictions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enePrediction.gff3      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cript_alignments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tringtie.gff3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_alignments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wise.gff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-repeats Repeat.gff3 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egmentSize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1000000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verlapSize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10000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tition_listing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titions_list.out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&amp; </w:t>
            </w: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 xml:space="preserve">&amp;&amp; create_weights_file.pl -A GenePrediction.gff3  -P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wise.gff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-T </w:t>
            </w: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Mian.pasa_assemblies.gff3  &gt;weights3.txt&amp;&amp;write_EVM_commands.pl --weights `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wd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`/weights.txt --genome      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_predictions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`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wd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`/GenePrediction.gff3      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anscript_alignments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`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wd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`/stringtie.gff3 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ein_alignments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`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wd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`/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enewise.gff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-repeats Repeat.gff3 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utput_file_name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evm.out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--partitions `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wd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`/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titions_list.out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&gt;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mands.list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&amp;&amp;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nohup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at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mmands.list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&amp;&amp;</w:t>
            </w: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 xml:space="preserve">convert_EVM_outputs_to_GFF3.pl  --partitions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artitions_list.out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-output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ilter.out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-genome  ../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caffolds.fa</w:t>
            </w:r>
            <w:proofErr w:type="spellEnd"/>
          </w:p>
        </w:tc>
        <w:tc>
          <w:tcPr>
            <w:tcW w:w="3514" w:type="dxa"/>
            <w:noWrap/>
            <w:hideMark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lastRenderedPageBreak/>
              <w:t>https://evidencemodeler.github.io/</w:t>
            </w:r>
          </w:p>
        </w:tc>
      </w:tr>
      <w:tr w:rsidR="00A01FC0" w:rsidRPr="00A01FC0" w:rsidTr="003220C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</w:tcPr>
          <w:p w:rsidR="007069E6" w:rsidRPr="00A01FC0" w:rsidRDefault="007069E6" w:rsidP="00B90E4C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b w:val="0"/>
                <w:kern w:val="0"/>
                <w:sz w:val="24"/>
                <w:szCs w:val="24"/>
              </w:rPr>
              <w:lastRenderedPageBreak/>
              <w:t>B</w:t>
            </w:r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last</w:t>
            </w:r>
          </w:p>
        </w:tc>
        <w:tc>
          <w:tcPr>
            <w:tcW w:w="1298" w:type="dxa"/>
            <w:noWrap/>
          </w:tcPr>
          <w:p w:rsidR="007069E6" w:rsidRPr="00A01FC0" w:rsidRDefault="00100B33" w:rsidP="00B90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2.17</w:t>
            </w:r>
          </w:p>
        </w:tc>
        <w:tc>
          <w:tcPr>
            <w:tcW w:w="2679" w:type="dxa"/>
          </w:tcPr>
          <w:p w:rsidR="007069E6" w:rsidRPr="00A01FC0" w:rsidRDefault="007069E6" w:rsidP="0098038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unction annotation</w:t>
            </w:r>
          </w:p>
        </w:tc>
        <w:tc>
          <w:tcPr>
            <w:tcW w:w="4833" w:type="dxa"/>
            <w:noWrap/>
          </w:tcPr>
          <w:p w:rsidR="007069E6" w:rsidRPr="00A01FC0" w:rsidRDefault="007069E6" w:rsidP="00B90E4C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blastn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 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utfmt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6-evalue 1e-5</w:t>
            </w:r>
          </w:p>
        </w:tc>
        <w:tc>
          <w:tcPr>
            <w:tcW w:w="3514" w:type="dxa"/>
            <w:noWrap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blast.ncbi.nlm.nih.gov/Blast.cgi?CMD=Web&amp;PAGE_TYPE=BlastHome</w:t>
            </w:r>
          </w:p>
        </w:tc>
      </w:tr>
      <w:tr w:rsidR="00A01FC0" w:rsidRPr="00A01FC0" w:rsidTr="00D60FE7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51" w:type="dxa"/>
            <w:gridSpan w:val="5"/>
            <w:noWrap/>
          </w:tcPr>
          <w:p w:rsidR="007069E6" w:rsidRPr="00A01FC0" w:rsidRDefault="007069E6" w:rsidP="00100B33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hylogentics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Analysis</w:t>
            </w:r>
          </w:p>
        </w:tc>
      </w:tr>
      <w:tr w:rsidR="00A01FC0" w:rsidRPr="00A01FC0" w:rsidTr="003220CF">
        <w:trPr>
          <w:trHeight w:val="283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lastRenderedPageBreak/>
              <w:t>OrthoMCL</w:t>
            </w:r>
            <w:proofErr w:type="spellEnd"/>
          </w:p>
        </w:tc>
        <w:tc>
          <w:tcPr>
            <w:tcW w:w="1298" w:type="dxa"/>
            <w:noWrap/>
            <w:hideMark/>
          </w:tcPr>
          <w:p w:rsidR="007069E6" w:rsidRPr="00A01FC0" w:rsidRDefault="00100B33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.9</w:t>
            </w:r>
          </w:p>
        </w:tc>
        <w:tc>
          <w:tcPr>
            <w:tcW w:w="2679" w:type="dxa"/>
          </w:tcPr>
          <w:p w:rsidR="007069E6" w:rsidRPr="00A01FC0" w:rsidRDefault="007069E6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thologue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ene prediction</w:t>
            </w:r>
          </w:p>
        </w:tc>
        <w:tc>
          <w:tcPr>
            <w:tcW w:w="4833" w:type="dxa"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thomclFilterFasta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sta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/  10 20 </w:t>
            </w: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keblastdb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-in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odProteins.fasta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btype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prot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 xml:space="preserve">blast.sh  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goodProteins.fasta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thomclBlastParser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lign.out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fasta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/ &gt;similarSequences.txt</w:t>
            </w: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thomclLoadBlast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thomcl.config.template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similarSequences.txt</w:t>
            </w: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thomclPairs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thomcl.config.template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run.log cleanup=yes</w:t>
            </w: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thomclDumpPairsFiles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thomcl.config.template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 xml:space="preserve">mcl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lInput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c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-I 1.5 -o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lOutput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thomclMclToGroups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Family 0001 &lt;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clOutput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&gt; groups.txt</w:t>
            </w: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br/>
              <w:t xml:space="preserve">GetSingleOrtholog.py 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tholog.list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roups.txt </w:t>
            </w:r>
          </w:p>
        </w:tc>
        <w:tc>
          <w:tcPr>
            <w:tcW w:w="3514" w:type="dxa"/>
            <w:noWrap/>
            <w:hideMark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://orthomcl.org/orthomcl/</w:t>
            </w:r>
          </w:p>
        </w:tc>
      </w:tr>
      <w:tr w:rsidR="00A01FC0" w:rsidRPr="00A01FC0" w:rsidTr="003220C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Beast2</w:t>
            </w:r>
          </w:p>
        </w:tc>
        <w:tc>
          <w:tcPr>
            <w:tcW w:w="1298" w:type="dxa"/>
            <w:noWrap/>
            <w:hideMark/>
          </w:tcPr>
          <w:p w:rsidR="007069E6" w:rsidRPr="00A01FC0" w:rsidRDefault="00100B33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2679" w:type="dxa"/>
          </w:tcPr>
          <w:p w:rsidR="007069E6" w:rsidRPr="00A01FC0" w:rsidRDefault="00100B33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P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ylogenetic analysis of molecular sequences.</w:t>
            </w:r>
          </w:p>
        </w:tc>
        <w:tc>
          <w:tcPr>
            <w:tcW w:w="4833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fault parameter</w:t>
            </w:r>
          </w:p>
        </w:tc>
        <w:tc>
          <w:tcPr>
            <w:tcW w:w="3514" w:type="dxa"/>
            <w:noWrap/>
            <w:hideMark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github.com/CompEvol/beast2</w:t>
            </w:r>
          </w:p>
        </w:tc>
      </w:tr>
      <w:tr w:rsidR="00A01FC0" w:rsidRPr="00A01FC0" w:rsidTr="003220CF">
        <w:trPr>
          <w:trHeight w:val="29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MAFFT</w:t>
            </w:r>
          </w:p>
        </w:tc>
        <w:tc>
          <w:tcPr>
            <w:tcW w:w="1298" w:type="dxa"/>
            <w:noWrap/>
            <w:hideMark/>
          </w:tcPr>
          <w:p w:rsidR="007069E6" w:rsidRPr="00A01FC0" w:rsidRDefault="00100B33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7.271 </w:t>
            </w:r>
          </w:p>
        </w:tc>
        <w:tc>
          <w:tcPr>
            <w:tcW w:w="2679" w:type="dxa"/>
          </w:tcPr>
          <w:p w:rsidR="007069E6" w:rsidRPr="00A01FC0" w:rsidRDefault="007069E6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Multiple alignment of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ortholog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gene</w:t>
            </w:r>
          </w:p>
        </w:tc>
        <w:tc>
          <w:tcPr>
            <w:tcW w:w="4833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afft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 --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lustalout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3514" w:type="dxa"/>
            <w:noWrap/>
            <w:hideMark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s://mafft.cbrc.jp/alignment/software/</w:t>
            </w:r>
          </w:p>
        </w:tc>
      </w:tr>
      <w:tr w:rsidR="00A01FC0" w:rsidRPr="00A01FC0" w:rsidTr="003220CF">
        <w:trPr>
          <w:trHeight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</w:pPr>
            <w:proofErr w:type="spellStart"/>
            <w:r w:rsidRPr="00A01FC0">
              <w:rPr>
                <w:rFonts w:ascii="Times New Roman" w:eastAsia="宋体" w:hAnsi="Times New Roman" w:cs="Times New Roman"/>
                <w:b w:val="0"/>
                <w:kern w:val="0"/>
                <w:sz w:val="24"/>
                <w:szCs w:val="24"/>
              </w:rPr>
              <w:t>TrimAI</w:t>
            </w:r>
            <w:proofErr w:type="spellEnd"/>
          </w:p>
        </w:tc>
        <w:tc>
          <w:tcPr>
            <w:tcW w:w="1298" w:type="dxa"/>
            <w:noWrap/>
            <w:hideMark/>
          </w:tcPr>
          <w:p w:rsidR="007069E6" w:rsidRPr="00A01FC0" w:rsidRDefault="00100B33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</w:rPr>
              <w:t>V</w:t>
            </w:r>
            <w:r w:rsidR="007069E6"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2679" w:type="dxa"/>
          </w:tcPr>
          <w:p w:rsidR="007069E6" w:rsidRPr="00A01FC0" w:rsidRDefault="007069E6" w:rsidP="003D35BF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Alignment profile </w:t>
            </w:r>
            <w:proofErr w:type="spellStart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triming</w:t>
            </w:r>
            <w:proofErr w:type="spellEnd"/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4833" w:type="dxa"/>
            <w:noWrap/>
            <w:hideMark/>
          </w:tcPr>
          <w:p w:rsidR="007069E6" w:rsidRPr="00A01FC0" w:rsidRDefault="007069E6" w:rsidP="000B0510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Default parameter</w:t>
            </w:r>
          </w:p>
        </w:tc>
        <w:tc>
          <w:tcPr>
            <w:tcW w:w="3514" w:type="dxa"/>
            <w:noWrap/>
            <w:hideMark/>
          </w:tcPr>
          <w:p w:rsidR="007069E6" w:rsidRPr="00A01FC0" w:rsidRDefault="007069E6" w:rsidP="00100B3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A01FC0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ttp://trimal.cgenomics.org/</w:t>
            </w:r>
          </w:p>
        </w:tc>
      </w:tr>
      <w:bookmarkEnd w:id="0"/>
    </w:tbl>
    <w:p w:rsidR="000B4073" w:rsidRPr="00A01FC0" w:rsidRDefault="000B4073" w:rsidP="00FA4342">
      <w:pPr>
        <w:widowControl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</w:p>
    <w:sectPr w:rsidR="000B4073" w:rsidRPr="00A01FC0" w:rsidSect="00A2338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3C0A" w:rsidRDefault="00623C0A" w:rsidP="00566C03">
      <w:r>
        <w:separator/>
      </w:r>
    </w:p>
  </w:endnote>
  <w:endnote w:type="continuationSeparator" w:id="0">
    <w:p w:rsidR="00623C0A" w:rsidRDefault="00623C0A" w:rsidP="00566C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3C0A" w:rsidRDefault="00623C0A" w:rsidP="00566C03">
      <w:r>
        <w:separator/>
      </w:r>
    </w:p>
  </w:footnote>
  <w:footnote w:type="continuationSeparator" w:id="0">
    <w:p w:rsidR="00623C0A" w:rsidRDefault="00623C0A" w:rsidP="00566C0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4FC0"/>
    <w:rsid w:val="00056C8F"/>
    <w:rsid w:val="00062037"/>
    <w:rsid w:val="000B0510"/>
    <w:rsid w:val="000B4073"/>
    <w:rsid w:val="00100B33"/>
    <w:rsid w:val="001D717A"/>
    <w:rsid w:val="0021646A"/>
    <w:rsid w:val="00243C27"/>
    <w:rsid w:val="002E34AA"/>
    <w:rsid w:val="003220CF"/>
    <w:rsid w:val="003311B0"/>
    <w:rsid w:val="003A67B4"/>
    <w:rsid w:val="003B18B4"/>
    <w:rsid w:val="004B0D4D"/>
    <w:rsid w:val="004C33D1"/>
    <w:rsid w:val="00566C03"/>
    <w:rsid w:val="005E4FC0"/>
    <w:rsid w:val="00623C0A"/>
    <w:rsid w:val="006250BC"/>
    <w:rsid w:val="00630BB4"/>
    <w:rsid w:val="006C1936"/>
    <w:rsid w:val="006C3277"/>
    <w:rsid w:val="006E100B"/>
    <w:rsid w:val="007036ED"/>
    <w:rsid w:val="007069E6"/>
    <w:rsid w:val="0075303B"/>
    <w:rsid w:val="007555FB"/>
    <w:rsid w:val="00823EE7"/>
    <w:rsid w:val="008248F3"/>
    <w:rsid w:val="00861B44"/>
    <w:rsid w:val="00883D7C"/>
    <w:rsid w:val="00923F89"/>
    <w:rsid w:val="00951D59"/>
    <w:rsid w:val="00980384"/>
    <w:rsid w:val="00996109"/>
    <w:rsid w:val="00996F0D"/>
    <w:rsid w:val="009C7815"/>
    <w:rsid w:val="00A01FC0"/>
    <w:rsid w:val="00A07153"/>
    <w:rsid w:val="00A23381"/>
    <w:rsid w:val="00AC3BCA"/>
    <w:rsid w:val="00AC6089"/>
    <w:rsid w:val="00AE6B90"/>
    <w:rsid w:val="00B76F91"/>
    <w:rsid w:val="00C01B97"/>
    <w:rsid w:val="00C97AE9"/>
    <w:rsid w:val="00CB62E8"/>
    <w:rsid w:val="00CF5766"/>
    <w:rsid w:val="00CF6A1A"/>
    <w:rsid w:val="00D116C9"/>
    <w:rsid w:val="00D1619B"/>
    <w:rsid w:val="00D87742"/>
    <w:rsid w:val="00DB122C"/>
    <w:rsid w:val="00E1700C"/>
    <w:rsid w:val="00E3427F"/>
    <w:rsid w:val="00E35884"/>
    <w:rsid w:val="00EA3745"/>
    <w:rsid w:val="00EB7945"/>
    <w:rsid w:val="00F67FBF"/>
    <w:rsid w:val="00FA4342"/>
    <w:rsid w:val="00FD5B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link w:val="5Char"/>
    <w:uiPriority w:val="9"/>
    <w:qFormat/>
    <w:rsid w:val="00A23381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6C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6C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6C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6C03"/>
    <w:rPr>
      <w:sz w:val="18"/>
      <w:szCs w:val="18"/>
    </w:rPr>
  </w:style>
  <w:style w:type="table" w:styleId="a5">
    <w:name w:val="Light Shading"/>
    <w:basedOn w:val="a1"/>
    <w:uiPriority w:val="60"/>
    <w:rsid w:val="00566C0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5Char">
    <w:name w:val="标题 5 Char"/>
    <w:basedOn w:val="a0"/>
    <w:link w:val="5"/>
    <w:uiPriority w:val="9"/>
    <w:rsid w:val="00A23381"/>
    <w:rPr>
      <w:rFonts w:ascii="宋体" w:eastAsia="宋体" w:hAnsi="宋体" w:cs="宋体"/>
      <w:b/>
      <w:bCs/>
      <w:kern w:val="0"/>
      <w:sz w:val="20"/>
      <w:szCs w:val="20"/>
    </w:rPr>
  </w:style>
  <w:style w:type="table" w:styleId="a6">
    <w:name w:val="Table Grid"/>
    <w:basedOn w:val="a1"/>
    <w:uiPriority w:val="59"/>
    <w:rsid w:val="000B40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semiHidden/>
    <w:unhideWhenUsed/>
    <w:rsid w:val="00AE6B90"/>
    <w:rPr>
      <w:color w:val="0000FF"/>
      <w:u w:val="single"/>
    </w:rPr>
  </w:style>
  <w:style w:type="table" w:customStyle="1" w:styleId="PlainTable2">
    <w:name w:val="Plain Table 2"/>
    <w:basedOn w:val="a1"/>
    <w:uiPriority w:val="42"/>
    <w:rsid w:val="00AE6B9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8">
    <w:name w:val="正文第二段"/>
    <w:basedOn w:val="a"/>
    <w:link w:val="Char1"/>
    <w:uiPriority w:val="99"/>
    <w:rsid w:val="003B18B4"/>
    <w:pPr>
      <w:widowControl/>
      <w:adjustRightInd w:val="0"/>
      <w:snapToGrid w:val="0"/>
      <w:spacing w:after="80" w:line="480" w:lineRule="auto"/>
      <w:ind w:firstLine="454"/>
      <w:jc w:val="left"/>
    </w:pPr>
    <w:rPr>
      <w:rFonts w:ascii="Times New Roman" w:eastAsia="宋体" w:hAnsi="Times New Roman" w:cs="Times New Roman"/>
      <w:kern w:val="0"/>
      <w:szCs w:val="20"/>
      <w:lang w:val="en-GB"/>
    </w:rPr>
  </w:style>
  <w:style w:type="character" w:customStyle="1" w:styleId="Char1">
    <w:name w:val="正文第二段 Char"/>
    <w:link w:val="a8"/>
    <w:uiPriority w:val="99"/>
    <w:locked/>
    <w:rsid w:val="003B18B4"/>
    <w:rPr>
      <w:rFonts w:ascii="Times New Roman" w:eastAsia="宋体" w:hAnsi="Times New Roman" w:cs="Times New Roman"/>
      <w:kern w:val="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5">
    <w:name w:val="heading 5"/>
    <w:basedOn w:val="a"/>
    <w:link w:val="5Char"/>
    <w:uiPriority w:val="9"/>
    <w:qFormat/>
    <w:rsid w:val="00A23381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6C0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66C0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66C0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66C03"/>
    <w:rPr>
      <w:sz w:val="18"/>
      <w:szCs w:val="18"/>
    </w:rPr>
  </w:style>
  <w:style w:type="table" w:styleId="a5">
    <w:name w:val="Light Shading"/>
    <w:basedOn w:val="a1"/>
    <w:uiPriority w:val="60"/>
    <w:rsid w:val="00566C03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customStyle="1" w:styleId="5Char">
    <w:name w:val="标题 5 Char"/>
    <w:basedOn w:val="a0"/>
    <w:link w:val="5"/>
    <w:uiPriority w:val="9"/>
    <w:rsid w:val="00A23381"/>
    <w:rPr>
      <w:rFonts w:ascii="宋体" w:eastAsia="宋体" w:hAnsi="宋体" w:cs="宋体"/>
      <w:b/>
      <w:bCs/>
      <w:kern w:val="0"/>
      <w:sz w:val="20"/>
      <w:szCs w:val="20"/>
    </w:rPr>
  </w:style>
  <w:style w:type="table" w:styleId="a6">
    <w:name w:val="Table Grid"/>
    <w:basedOn w:val="a1"/>
    <w:uiPriority w:val="59"/>
    <w:rsid w:val="000B407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Hyperlink"/>
    <w:basedOn w:val="a0"/>
    <w:uiPriority w:val="99"/>
    <w:semiHidden/>
    <w:unhideWhenUsed/>
    <w:rsid w:val="00AE6B90"/>
    <w:rPr>
      <w:color w:val="0000FF"/>
      <w:u w:val="single"/>
    </w:rPr>
  </w:style>
  <w:style w:type="table" w:customStyle="1" w:styleId="PlainTable2">
    <w:name w:val="Plain Table 2"/>
    <w:basedOn w:val="a1"/>
    <w:uiPriority w:val="42"/>
    <w:rsid w:val="00AE6B90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a8">
    <w:name w:val="正文第二段"/>
    <w:basedOn w:val="a"/>
    <w:link w:val="Char1"/>
    <w:uiPriority w:val="99"/>
    <w:rsid w:val="003B18B4"/>
    <w:pPr>
      <w:widowControl/>
      <w:adjustRightInd w:val="0"/>
      <w:snapToGrid w:val="0"/>
      <w:spacing w:after="80" w:line="480" w:lineRule="auto"/>
      <w:ind w:firstLine="454"/>
      <w:jc w:val="left"/>
    </w:pPr>
    <w:rPr>
      <w:rFonts w:ascii="Times New Roman" w:eastAsia="宋体" w:hAnsi="Times New Roman" w:cs="Times New Roman"/>
      <w:kern w:val="0"/>
      <w:szCs w:val="20"/>
      <w:lang w:val="en-GB"/>
    </w:rPr>
  </w:style>
  <w:style w:type="character" w:customStyle="1" w:styleId="Char1">
    <w:name w:val="正文第二段 Char"/>
    <w:link w:val="a8"/>
    <w:uiPriority w:val="99"/>
    <w:locked/>
    <w:rsid w:val="003B18B4"/>
    <w:rPr>
      <w:rFonts w:ascii="Times New Roman" w:eastAsia="宋体" w:hAnsi="Times New Roman" w:cs="Times New Roman"/>
      <w:kern w:val="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48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06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63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5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github.com/alexdobin/STAR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github.com/lpp1985/lpp_Script/blob/master/quality_stats_Pairend_Distri_33.py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github.com/EVidenceModeler/EVidenceModeler/releases/tag/v1.1.1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7</Pages>
  <Words>1038</Words>
  <Characters>5921</Characters>
  <Application>Microsoft Office Word</Application>
  <DocSecurity>0</DocSecurity>
  <Lines>49</Lines>
  <Paragraphs>13</Paragraphs>
  <ScaleCrop>false</ScaleCrop>
  <Company/>
  <LinksUpToDate>false</LinksUpToDate>
  <CharactersWithSpaces>69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t310</dc:creator>
  <cp:keywords/>
  <dc:description/>
  <cp:lastModifiedBy>Windows 用户</cp:lastModifiedBy>
  <cp:revision>15</cp:revision>
  <dcterms:created xsi:type="dcterms:W3CDTF">2018-12-19T07:02:00Z</dcterms:created>
  <dcterms:modified xsi:type="dcterms:W3CDTF">2018-12-20T07:36:00Z</dcterms:modified>
</cp:coreProperties>
</file>